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D73F5" w14:textId="01423516" w:rsidR="00C42851" w:rsidRDefault="008C0397" w:rsidP="00C428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="00C42851">
        <w:rPr>
          <w:rFonts w:ascii="Times New Roman" w:hAnsi="Times New Roman" w:cs="Times New Roman"/>
          <w:sz w:val="24"/>
          <w:szCs w:val="24"/>
        </w:rPr>
        <w:t xml:space="preserve">Table. Characteristics of microsatellite loci used in this study. For F-statistics, numbers in bold are significant at P=0.05 after Bonferroni correction for multiple tests. </w:t>
      </w:r>
      <w:r w:rsidR="00C42851" w:rsidRPr="007250FE">
        <w:rPr>
          <w:rFonts w:ascii="Times New Roman" w:hAnsi="Times New Roman" w:cs="Times New Roman"/>
          <w:i/>
          <w:sz w:val="24"/>
          <w:szCs w:val="24"/>
        </w:rPr>
        <w:t>N</w:t>
      </w:r>
      <w:r w:rsidR="00C42851" w:rsidRPr="007250F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C42851">
        <w:rPr>
          <w:rFonts w:ascii="Times New Roman" w:hAnsi="Times New Roman" w:cs="Times New Roman"/>
          <w:sz w:val="24"/>
          <w:szCs w:val="24"/>
        </w:rPr>
        <w:t xml:space="preserve"> = number of alleles; </w:t>
      </w:r>
      <w:r w:rsidR="00C42851" w:rsidRPr="007250FE">
        <w:rPr>
          <w:rFonts w:ascii="Times New Roman" w:hAnsi="Times New Roman" w:cs="Times New Roman"/>
          <w:i/>
          <w:sz w:val="24"/>
          <w:szCs w:val="24"/>
        </w:rPr>
        <w:t>H</w:t>
      </w:r>
      <w:r w:rsidR="00C42851" w:rsidRPr="007250F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C42851">
        <w:rPr>
          <w:rFonts w:ascii="Times New Roman" w:hAnsi="Times New Roman" w:cs="Times New Roman"/>
          <w:sz w:val="24"/>
          <w:szCs w:val="24"/>
        </w:rPr>
        <w:t xml:space="preserve"> = expected heterozygos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543"/>
        <w:gridCol w:w="636"/>
        <w:gridCol w:w="756"/>
        <w:gridCol w:w="956"/>
        <w:gridCol w:w="956"/>
      </w:tblGrid>
      <w:tr w:rsidR="00C42851" w14:paraId="1AD1EF85" w14:textId="77777777" w:rsidTr="00B72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B6423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161084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ic </w:t>
            </w: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4731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C5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3F283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1C5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6CC66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C5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0C6029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C50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</w:p>
        </w:tc>
      </w:tr>
      <w:tr w:rsidR="00C42851" w14:paraId="2DEDE1FE" w14:textId="77777777" w:rsidTr="00B727E5"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14:paraId="02DE8701" w14:textId="77777777" w:rsidR="00C42851" w:rsidRPr="001C50C6" w:rsidRDefault="00C42851" w:rsidP="00B727E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ulpes </w:t>
            </w:r>
            <w:proofErr w:type="spellStart"/>
            <w:r w:rsidRPr="001C50C6">
              <w:rPr>
                <w:rFonts w:ascii="Times New Roman" w:hAnsi="Times New Roman" w:cs="Times New Roman"/>
                <w:i/>
                <w:sz w:val="24"/>
                <w:szCs w:val="24"/>
              </w:rPr>
              <w:t>vulpes</w:t>
            </w:r>
            <w:proofErr w:type="spellEnd"/>
          </w:p>
        </w:tc>
      </w:tr>
      <w:tr w:rsidR="00C42851" w14:paraId="10E0DD65" w14:textId="77777777" w:rsidTr="00B727E5">
        <w:tc>
          <w:tcPr>
            <w:tcW w:w="0" w:type="auto"/>
            <w:tcBorders>
              <w:top w:val="nil"/>
            </w:tcBorders>
          </w:tcPr>
          <w:p w14:paraId="1A03A2B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O4.140</w:t>
            </w:r>
          </w:p>
        </w:tc>
        <w:tc>
          <w:tcPr>
            <w:tcW w:w="0" w:type="auto"/>
            <w:tcBorders>
              <w:top w:val="nil"/>
            </w:tcBorders>
          </w:tcPr>
          <w:p w14:paraId="188553D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</w:tcPr>
          <w:p w14:paraId="4DEE3C64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478FA7A3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0" w:type="auto"/>
            <w:tcBorders>
              <w:top w:val="nil"/>
            </w:tcBorders>
          </w:tcPr>
          <w:p w14:paraId="6D1EF3DA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0.0376 </w:t>
            </w:r>
          </w:p>
        </w:tc>
        <w:tc>
          <w:tcPr>
            <w:tcW w:w="0" w:type="auto"/>
            <w:tcBorders>
              <w:top w:val="nil"/>
            </w:tcBorders>
          </w:tcPr>
          <w:p w14:paraId="577DD1A7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0.0317   </w:t>
            </w:r>
          </w:p>
        </w:tc>
      </w:tr>
      <w:tr w:rsidR="00C42851" w14:paraId="598206DA" w14:textId="77777777" w:rsidTr="00B727E5">
        <w:tc>
          <w:tcPr>
            <w:tcW w:w="0" w:type="auto"/>
          </w:tcPr>
          <w:p w14:paraId="1D9A2A7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AHTh171</w:t>
            </w:r>
          </w:p>
        </w:tc>
        <w:tc>
          <w:tcPr>
            <w:tcW w:w="0" w:type="auto"/>
          </w:tcPr>
          <w:p w14:paraId="3E5C92C4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00773A2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8FDBE0E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0" w:type="auto"/>
          </w:tcPr>
          <w:p w14:paraId="39711686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-0.0298 </w:t>
            </w:r>
          </w:p>
        </w:tc>
        <w:tc>
          <w:tcPr>
            <w:tcW w:w="0" w:type="auto"/>
          </w:tcPr>
          <w:p w14:paraId="4279E63A" w14:textId="77777777" w:rsidR="00C42851" w:rsidRPr="007250FE" w:rsidRDefault="00C42851" w:rsidP="00B727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0FE">
              <w:rPr>
                <w:rFonts w:ascii="Times New Roman" w:hAnsi="Times New Roman" w:cs="Times New Roman"/>
                <w:b/>
                <w:sz w:val="24"/>
                <w:szCs w:val="24"/>
              </w:rPr>
              <w:t>0.0572</w:t>
            </w:r>
          </w:p>
        </w:tc>
      </w:tr>
      <w:tr w:rsidR="00C42851" w14:paraId="7656A540" w14:textId="77777777" w:rsidTr="00B727E5">
        <w:tc>
          <w:tcPr>
            <w:tcW w:w="0" w:type="auto"/>
          </w:tcPr>
          <w:p w14:paraId="6C4DB37B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REN105L03</w:t>
            </w:r>
          </w:p>
        </w:tc>
        <w:tc>
          <w:tcPr>
            <w:tcW w:w="0" w:type="auto"/>
          </w:tcPr>
          <w:p w14:paraId="7BEB7129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2613F4A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7C5A41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0" w:type="auto"/>
          </w:tcPr>
          <w:p w14:paraId="34340422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-0.0629 </w:t>
            </w:r>
          </w:p>
        </w:tc>
        <w:tc>
          <w:tcPr>
            <w:tcW w:w="0" w:type="auto"/>
          </w:tcPr>
          <w:p w14:paraId="4A8F4BAA" w14:textId="77777777" w:rsidR="00C42851" w:rsidRPr="000A622D" w:rsidRDefault="00C42851" w:rsidP="00B727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622D">
              <w:rPr>
                <w:rFonts w:ascii="Times New Roman" w:hAnsi="Times New Roman" w:cs="Times New Roman"/>
                <w:b/>
                <w:sz w:val="24"/>
                <w:szCs w:val="24"/>
              </w:rPr>
              <w:t>0.0372</w:t>
            </w:r>
          </w:p>
        </w:tc>
      </w:tr>
      <w:tr w:rsidR="00C42851" w14:paraId="419A8ADE" w14:textId="77777777" w:rsidTr="00B727E5">
        <w:tc>
          <w:tcPr>
            <w:tcW w:w="0" w:type="auto"/>
          </w:tcPr>
          <w:p w14:paraId="750E890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PH3</w:t>
            </w:r>
          </w:p>
        </w:tc>
        <w:tc>
          <w:tcPr>
            <w:tcW w:w="0" w:type="auto"/>
          </w:tcPr>
          <w:p w14:paraId="49AC9ADA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7DBD8305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A58513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14:paraId="5931D698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0.1392 </w:t>
            </w:r>
          </w:p>
        </w:tc>
        <w:tc>
          <w:tcPr>
            <w:tcW w:w="0" w:type="auto"/>
          </w:tcPr>
          <w:p w14:paraId="680276F5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</w:tr>
      <w:tr w:rsidR="00C42851" w14:paraId="10B68E72" w14:textId="77777777" w:rsidTr="00B727E5">
        <w:tc>
          <w:tcPr>
            <w:tcW w:w="0" w:type="auto"/>
          </w:tcPr>
          <w:p w14:paraId="60CE35C5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AHT121</w:t>
            </w:r>
          </w:p>
        </w:tc>
        <w:tc>
          <w:tcPr>
            <w:tcW w:w="0" w:type="auto"/>
          </w:tcPr>
          <w:p w14:paraId="61F1BF93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24F51A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7FC590D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0" w:type="auto"/>
          </w:tcPr>
          <w:p w14:paraId="76F0F1FB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0.0072 </w:t>
            </w:r>
          </w:p>
        </w:tc>
        <w:tc>
          <w:tcPr>
            <w:tcW w:w="0" w:type="auto"/>
          </w:tcPr>
          <w:p w14:paraId="1480151C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</w:tr>
      <w:tr w:rsidR="00C42851" w14:paraId="73D4B319" w14:textId="77777777" w:rsidTr="00B727E5">
        <w:tc>
          <w:tcPr>
            <w:tcW w:w="0" w:type="auto"/>
          </w:tcPr>
          <w:p w14:paraId="4683528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REN247M23</w:t>
            </w:r>
          </w:p>
        </w:tc>
        <w:tc>
          <w:tcPr>
            <w:tcW w:w="0" w:type="auto"/>
          </w:tcPr>
          <w:p w14:paraId="3701D7D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CC221EE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E9C8499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0" w:type="auto"/>
          </w:tcPr>
          <w:p w14:paraId="7597B2F4" w14:textId="77777777" w:rsidR="00C42851" w:rsidRPr="007250FE" w:rsidRDefault="00C42851" w:rsidP="00B727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1955 </w:t>
            </w:r>
          </w:p>
        </w:tc>
        <w:tc>
          <w:tcPr>
            <w:tcW w:w="0" w:type="auto"/>
          </w:tcPr>
          <w:p w14:paraId="57B91E85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C42851" w14:paraId="58C40417" w14:textId="77777777" w:rsidTr="00B727E5">
        <w:tc>
          <w:tcPr>
            <w:tcW w:w="0" w:type="auto"/>
          </w:tcPr>
          <w:p w14:paraId="41E7BDAB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PH9</w:t>
            </w:r>
          </w:p>
        </w:tc>
        <w:tc>
          <w:tcPr>
            <w:tcW w:w="0" w:type="auto"/>
          </w:tcPr>
          <w:p w14:paraId="72641F10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6088FC5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1801BD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14:paraId="7AB98F99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-0.0201 </w:t>
            </w:r>
          </w:p>
        </w:tc>
        <w:tc>
          <w:tcPr>
            <w:tcW w:w="0" w:type="auto"/>
          </w:tcPr>
          <w:p w14:paraId="3BC6E821" w14:textId="77777777" w:rsidR="00C42851" w:rsidRPr="000A622D" w:rsidRDefault="00C42851" w:rsidP="00B727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622D">
              <w:rPr>
                <w:rFonts w:ascii="Times New Roman" w:hAnsi="Times New Roman" w:cs="Times New Roman"/>
                <w:b/>
                <w:sz w:val="24"/>
                <w:szCs w:val="24"/>
              </w:rPr>
              <w:t>0.0380</w:t>
            </w:r>
          </w:p>
        </w:tc>
      </w:tr>
      <w:tr w:rsidR="00C42851" w14:paraId="75E93750" w14:textId="77777777" w:rsidTr="00B727E5">
        <w:tc>
          <w:tcPr>
            <w:tcW w:w="0" w:type="auto"/>
            <w:tcBorders>
              <w:bottom w:val="nil"/>
            </w:tcBorders>
          </w:tcPr>
          <w:p w14:paraId="72DDD8D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PH15</w:t>
            </w:r>
          </w:p>
        </w:tc>
        <w:tc>
          <w:tcPr>
            <w:tcW w:w="0" w:type="auto"/>
            <w:tcBorders>
              <w:bottom w:val="nil"/>
            </w:tcBorders>
          </w:tcPr>
          <w:p w14:paraId="43D4C54A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</w:tcPr>
          <w:p w14:paraId="54A1743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50F4FF2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  <w:tcBorders>
              <w:bottom w:val="nil"/>
            </w:tcBorders>
          </w:tcPr>
          <w:p w14:paraId="61ED87CE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-0.0622 </w:t>
            </w:r>
          </w:p>
        </w:tc>
        <w:tc>
          <w:tcPr>
            <w:tcW w:w="0" w:type="auto"/>
            <w:tcBorders>
              <w:bottom w:val="nil"/>
            </w:tcBorders>
          </w:tcPr>
          <w:p w14:paraId="707FE7B6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</w:tr>
      <w:tr w:rsidR="00C42851" w14:paraId="06433473" w14:textId="77777777" w:rsidTr="00B727E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FBDE3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O1.4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87C774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FB9C2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A3986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1AA5BF" w14:textId="77777777" w:rsidR="00C42851" w:rsidRPr="00746257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257">
              <w:rPr>
                <w:rFonts w:ascii="Times New Roman" w:hAnsi="Times New Roman" w:cs="Times New Roman"/>
                <w:sz w:val="24"/>
                <w:szCs w:val="24"/>
              </w:rPr>
              <w:t xml:space="preserve">-0.024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5573AB" w14:textId="77777777" w:rsidR="00C42851" w:rsidRPr="000A622D" w:rsidRDefault="00C42851" w:rsidP="00B727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622D">
              <w:rPr>
                <w:rFonts w:ascii="Times New Roman" w:hAnsi="Times New Roman" w:cs="Times New Roman"/>
                <w:b/>
                <w:sz w:val="24"/>
                <w:szCs w:val="24"/>
              </w:rPr>
              <w:t>0.0639</w:t>
            </w:r>
          </w:p>
        </w:tc>
      </w:tr>
      <w:tr w:rsidR="00C42851" w14:paraId="08469D95" w14:textId="77777777" w:rsidTr="00B72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FE4A3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3184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75E8A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32D2EA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21B5E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0E679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</w:tr>
      <w:tr w:rsidR="00C42851" w14:paraId="4669C2EA" w14:textId="77777777" w:rsidTr="00B727E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1806A4" w14:textId="77777777" w:rsidR="00C42851" w:rsidRPr="001C50C6" w:rsidRDefault="00C42851" w:rsidP="00B727E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ulpes lagop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C38D2E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0C021E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B9FBA9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F85629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0E65F1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851" w14:paraId="3D3EF863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6267683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O4.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604A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E8D55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0D4F6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6CE77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B70B0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</w:tr>
      <w:tr w:rsidR="00C42851" w14:paraId="39AE7BBC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33CBCFB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AHTh1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DADCD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15C0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4481E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F7CFD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AEACD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</w:tr>
      <w:tr w:rsidR="00C42851" w14:paraId="4ADEA0C3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75CDBD26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REN105L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DE638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DDEB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682ED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99384" w14:textId="77777777" w:rsidR="00C42851" w:rsidRPr="00011E8D" w:rsidRDefault="00C42851" w:rsidP="00B727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E8D">
              <w:rPr>
                <w:rFonts w:ascii="Times New Roman" w:hAnsi="Times New Roman" w:cs="Times New Roman"/>
                <w:b/>
                <w:sz w:val="24"/>
                <w:szCs w:val="24"/>
              </w:rPr>
              <w:t>0.1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D0B7E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6</w:t>
            </w:r>
          </w:p>
        </w:tc>
      </w:tr>
      <w:tr w:rsidR="00C42851" w14:paraId="052BE4D1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59CA3753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P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946DD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072B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D959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FD9A1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CDC4B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</w:tr>
      <w:tr w:rsidR="00C42851" w14:paraId="7E642AA4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7FF5E8E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AHT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51B5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5E930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FAC75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7CC0F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C4732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C42851" w14:paraId="30B341A5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63C4E1D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REN247M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18F68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5A74D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0192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1C163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4D319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</w:tr>
      <w:tr w:rsidR="00C42851" w14:paraId="29C6C900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67EA2F6E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PH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A7CA9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D0FD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6CBDC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77556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D49D8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8</w:t>
            </w:r>
          </w:p>
        </w:tc>
      </w:tr>
      <w:tr w:rsidR="00C42851" w14:paraId="27BC35A2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4A19BD3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PH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C09D8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285C7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2E2C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2008C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BCD36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C42851" w14:paraId="5F20A0FF" w14:textId="77777777" w:rsidTr="00B727E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625759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CO1.4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BDE6D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4CD8E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2B3014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E02E6E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621085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1</w:t>
            </w:r>
          </w:p>
        </w:tc>
      </w:tr>
      <w:tr w:rsidR="00C42851" w14:paraId="404EE3DD" w14:textId="77777777" w:rsidTr="00B72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D38F2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0C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E5B61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46C4F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BFBE6" w14:textId="77777777" w:rsidR="00C42851" w:rsidRPr="001C50C6" w:rsidRDefault="00C42851" w:rsidP="00B72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0B814B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BF2CF" w14:textId="77777777" w:rsidR="00C42851" w:rsidRPr="001C50C6" w:rsidRDefault="00C42851" w:rsidP="00B727E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</w:tr>
    </w:tbl>
    <w:p w14:paraId="2D886802" w14:textId="0912AF21" w:rsidR="00C42851" w:rsidRDefault="00C42851" w:rsidP="00C42851">
      <w:pPr>
        <w:rPr>
          <w:rFonts w:ascii="Times New Roman" w:hAnsi="Times New Roman" w:cs="Times New Roman"/>
          <w:sz w:val="24"/>
          <w:szCs w:val="24"/>
        </w:rPr>
      </w:pPr>
    </w:p>
    <w:sectPr w:rsidR="00C4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51"/>
    <w:rsid w:val="006136AB"/>
    <w:rsid w:val="008C0397"/>
    <w:rsid w:val="00C42851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7C99"/>
  <w15:chartTrackingRefBased/>
  <w15:docId w15:val="{9912EBF8-0CF9-4EC8-A9F3-7F3C0195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8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8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3</cp:revision>
  <dcterms:created xsi:type="dcterms:W3CDTF">2021-02-04T15:01:00Z</dcterms:created>
  <dcterms:modified xsi:type="dcterms:W3CDTF">2021-02-06T06:09:00Z</dcterms:modified>
</cp:coreProperties>
</file>